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D390A" w14:textId="187EB0C6" w:rsidR="00711699" w:rsidRPr="00711699" w:rsidRDefault="00803956" w:rsidP="00475F9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3B623A">
        <w:rPr>
          <w:rFonts w:ascii="Times New Roman" w:hAnsi="Times New Roman"/>
          <w:b/>
          <w:sz w:val="24"/>
          <w:szCs w:val="24"/>
        </w:rPr>
        <w:t xml:space="preserve"> </w:t>
      </w:r>
      <w:r w:rsidR="0060606F">
        <w:rPr>
          <w:rFonts w:ascii="Times New Roman" w:hAnsi="Times New Roman"/>
          <w:b/>
          <w:sz w:val="24"/>
          <w:szCs w:val="24"/>
        </w:rPr>
        <w:t>3</w:t>
      </w:r>
      <w:r w:rsidR="00475F93" w:rsidRPr="00264E5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475F93" w:rsidRPr="00264E50">
        <w:rPr>
          <w:rFonts w:ascii="Times New Roman" w:hAnsi="Times New Roman"/>
          <w:b/>
          <w:sz w:val="24"/>
          <w:szCs w:val="24"/>
        </w:rPr>
        <w:t>Association between</w:t>
      </w:r>
      <w:r w:rsidR="002C4B7E">
        <w:rPr>
          <w:rFonts w:ascii="Times New Roman" w:hAnsi="Times New Roman"/>
          <w:b/>
          <w:sz w:val="24"/>
          <w:szCs w:val="24"/>
        </w:rPr>
        <w:t xml:space="preserve"> severi</w:t>
      </w:r>
      <w:r w:rsidR="00863659">
        <w:rPr>
          <w:rFonts w:ascii="Times New Roman" w:hAnsi="Times New Roman"/>
          <w:b/>
          <w:sz w:val="24"/>
          <w:szCs w:val="24"/>
        </w:rPr>
        <w:t>ty of nausea and vomiting of</w:t>
      </w:r>
      <w:r w:rsidR="002C4B7E">
        <w:rPr>
          <w:rFonts w:ascii="Times New Roman" w:hAnsi="Times New Roman"/>
          <w:b/>
          <w:sz w:val="24"/>
          <w:szCs w:val="24"/>
        </w:rPr>
        <w:t xml:space="preserve"> pregnancy</w:t>
      </w:r>
      <w:r w:rsidR="00475F93" w:rsidRPr="00264E50">
        <w:rPr>
          <w:rFonts w:ascii="Times New Roman" w:hAnsi="Times New Roman"/>
          <w:b/>
          <w:sz w:val="24"/>
          <w:szCs w:val="24"/>
        </w:rPr>
        <w:t xml:space="preserve"> </w:t>
      </w:r>
      <w:r w:rsidR="00863659">
        <w:rPr>
          <w:rFonts w:ascii="Times New Roman" w:hAnsi="Times New Roman"/>
          <w:b/>
          <w:sz w:val="24"/>
          <w:szCs w:val="24"/>
        </w:rPr>
        <w:t xml:space="preserve">symptoms </w:t>
      </w:r>
      <w:r w:rsidR="00445346">
        <w:rPr>
          <w:rFonts w:ascii="Times New Roman" w:hAnsi="Times New Roman"/>
          <w:b/>
          <w:sz w:val="24"/>
          <w:szCs w:val="24"/>
        </w:rPr>
        <w:t xml:space="preserve">and birth outcomes </w:t>
      </w:r>
    </w:p>
    <w:tbl>
      <w:tblPr>
        <w:tblW w:w="139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"/>
        <w:gridCol w:w="3319"/>
        <w:gridCol w:w="1276"/>
        <w:gridCol w:w="709"/>
        <w:gridCol w:w="708"/>
        <w:gridCol w:w="1134"/>
        <w:gridCol w:w="709"/>
        <w:gridCol w:w="709"/>
        <w:gridCol w:w="1134"/>
        <w:gridCol w:w="709"/>
        <w:gridCol w:w="708"/>
        <w:gridCol w:w="1134"/>
        <w:gridCol w:w="709"/>
        <w:gridCol w:w="779"/>
      </w:tblGrid>
      <w:tr w:rsidR="00F14B78" w14:paraId="302D3911" w14:textId="77777777" w:rsidTr="002376D3">
        <w:trPr>
          <w:trHeight w:val="859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0B" w14:textId="77777777" w:rsidR="00711699" w:rsidRPr="00711699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0C" w14:textId="77777777" w:rsidR="00711699" w:rsidRPr="00711699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0D" w14:textId="77777777" w:rsidR="00711699" w:rsidRPr="00711699" w:rsidRDefault="003B623A" w:rsidP="0071169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D390E" w14:textId="77777777" w:rsidR="00711699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justed for maternal characteristics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D390F" w14:textId="77777777" w:rsidR="00711699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Additionally </w:t>
            </w: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justed for gestational weight gain at 20-28 weeks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++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0" w14:textId="77777777" w:rsidR="00711699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itionally limited to term infants</w:t>
            </w:r>
          </w:p>
        </w:tc>
      </w:tr>
      <w:tr w:rsidR="00F14B78" w14:paraId="302D3913" w14:textId="77777777" w:rsidTr="00CB4E99">
        <w:trPr>
          <w:trHeight w:val="307"/>
        </w:trPr>
        <w:tc>
          <w:tcPr>
            <w:tcW w:w="1396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12" w14:textId="77777777" w:rsidR="00EE0B0D" w:rsidRPr="00711699" w:rsidRDefault="003B623A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rth</w:t>
            </w:r>
            <w:r w:rsidR="00B9218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, grams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F14B78" w14:paraId="302D391A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4" w14:textId="77777777" w:rsidR="002376D3" w:rsidRPr="00711699" w:rsidRDefault="002376D3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5" w14:textId="77777777" w:rsidR="002376D3" w:rsidRPr="00711699" w:rsidRDefault="003B623A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 nausea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6" w14:textId="77777777" w:rsidR="002376D3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7" w14:textId="77777777" w:rsidR="002376D3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8" w14:textId="77777777" w:rsidR="002376D3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9" w14:textId="77777777" w:rsidR="002376D3" w:rsidRPr="00711699" w:rsidRDefault="003B623A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14B78" w14:paraId="302D3929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B" w14:textId="77777777" w:rsidR="002C4B7E" w:rsidRPr="00711699" w:rsidRDefault="002C4B7E" w:rsidP="002C4B7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C" w14:textId="77777777" w:rsidR="002C4B7E" w:rsidRPr="002C4B7E" w:rsidRDefault="003B623A" w:rsidP="002C4B7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ly 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D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E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F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3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0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1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2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3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4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5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6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7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8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38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A" w14:textId="77777777" w:rsidR="002C4B7E" w:rsidRPr="00711699" w:rsidRDefault="002C4B7E" w:rsidP="002C4B7E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B" w14:textId="774EE59B" w:rsidR="002C4B7E" w:rsidRPr="002C4B7E" w:rsidRDefault="003B623A" w:rsidP="002C4B7E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omiting</w:t>
            </w:r>
            <w:r w:rsidR="00CB4E9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ut 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C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D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E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4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2F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0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1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2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3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4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1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5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6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7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47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9" w14:textId="77777777" w:rsidR="002C4B7E" w:rsidRPr="00711699" w:rsidRDefault="002C4B7E" w:rsidP="002C4B7E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A" w14:textId="77777777" w:rsidR="002C4B7E" w:rsidRPr="002C4B7E" w:rsidRDefault="003B623A" w:rsidP="002C4B7E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omiting and un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B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C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D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E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3F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0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3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1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2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3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2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4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5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6" w14:textId="77777777" w:rsidR="002C4B7E" w:rsidRPr="00EB22DE" w:rsidRDefault="003B623A" w:rsidP="002C4B7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49" w14:textId="77777777" w:rsidTr="00CB4E99">
        <w:trPr>
          <w:trHeight w:val="307"/>
        </w:trPr>
        <w:tc>
          <w:tcPr>
            <w:tcW w:w="1396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48" w14:textId="77777777" w:rsidR="00EE0B0D" w:rsidRPr="00711699" w:rsidRDefault="003B623A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</w:t>
            </w: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rth</w:t>
            </w:r>
            <w:r w:rsidR="00B9218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 z-score, SD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F14B78" w14:paraId="302D3950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A" w14:textId="77777777" w:rsidR="002376D3" w:rsidRPr="00711699" w:rsidRDefault="002376D3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B" w14:textId="77777777" w:rsidR="002376D3" w:rsidRPr="00711699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 nausea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C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D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E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4F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14B78" w14:paraId="302D395F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1" w14:textId="77777777" w:rsidR="002873C2" w:rsidRPr="00711699" w:rsidRDefault="002873C2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2" w14:textId="77777777" w:rsidR="002873C2" w:rsidRPr="002C4B7E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ly 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5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6E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0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1" w14:textId="17699E48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omiting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ut 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7D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6F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0" w14:textId="77777777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omiting and un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7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7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6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7F" w14:textId="77777777" w:rsidTr="00CB4E99">
        <w:trPr>
          <w:trHeight w:val="307"/>
        </w:trPr>
        <w:tc>
          <w:tcPr>
            <w:tcW w:w="1396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7E" w14:textId="77777777" w:rsidR="00EE0B0D" w:rsidRPr="00711699" w:rsidRDefault="003B623A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</w:t>
            </w: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cental weight, grams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F14B78" w14:paraId="302D3986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0" w14:textId="77777777" w:rsidR="002376D3" w:rsidRPr="00711699" w:rsidRDefault="002376D3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1" w14:textId="77777777" w:rsidR="002376D3" w:rsidRPr="00711699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 nausea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2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3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4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5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14B78" w14:paraId="302D3995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7" w14:textId="77777777" w:rsidR="002873C2" w:rsidRPr="00711699" w:rsidRDefault="002873C2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8" w14:textId="77777777" w:rsidR="002873C2" w:rsidRPr="002C4B7E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ly 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8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A4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6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7" w14:textId="0EED74BE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omitin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ut 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9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B3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5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6" w14:textId="77777777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omiting and un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B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C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A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B5" w14:textId="77777777" w:rsidTr="00CB4E99">
        <w:trPr>
          <w:trHeight w:val="307"/>
        </w:trPr>
        <w:tc>
          <w:tcPr>
            <w:tcW w:w="1396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B4" w14:textId="77777777" w:rsidR="00EE0B0D" w:rsidRPr="00711699" w:rsidRDefault="003B623A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GA risk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, odds ratio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F14B78" w14:paraId="302D39BC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6" w14:textId="77777777" w:rsidR="002376D3" w:rsidRPr="00711699" w:rsidRDefault="002376D3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7" w14:textId="77777777" w:rsidR="002376D3" w:rsidRPr="00711699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2C4B7E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 nausea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8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9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A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B" w14:textId="77777777" w:rsidR="002376D3" w:rsidRPr="00711699" w:rsidRDefault="003B623A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116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14B78" w14:paraId="302D39CB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D" w14:textId="77777777" w:rsidR="002873C2" w:rsidRPr="00711699" w:rsidRDefault="002873C2" w:rsidP="002873C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E" w14:textId="77777777" w:rsidR="002873C2" w:rsidRPr="002C4B7E" w:rsidRDefault="003B623A" w:rsidP="002873C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ly nause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B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2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8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A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2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DA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C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D" w14:textId="3323976B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omitin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ut able to 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C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4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7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1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D9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5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14B78" w14:paraId="302D39E9" w14:textId="77777777" w:rsidTr="002376D3">
        <w:trPr>
          <w:trHeight w:val="307"/>
        </w:trPr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DB" w14:textId="77777777" w:rsidR="002873C2" w:rsidRPr="00711699" w:rsidRDefault="002873C2" w:rsidP="002873C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DC" w14:textId="77777777" w:rsidR="002873C2" w:rsidRPr="002C4B7E" w:rsidRDefault="003B623A" w:rsidP="002873C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omiting and un</w:t>
            </w:r>
            <w:r w:rsidRPr="002C4B7E">
              <w:rPr>
                <w:rFonts w:ascii="Times New Roman" w:hAnsi="Times New Roman"/>
                <w:color w:val="000000"/>
                <w:sz w:val="24"/>
                <w:szCs w:val="24"/>
              </w:rPr>
              <w:t>able to e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DD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DE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DF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1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0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1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2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7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3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4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5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5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6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7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E8" w14:textId="77777777" w:rsidR="002873C2" w:rsidRPr="00EB22DE" w:rsidRDefault="003B623A" w:rsidP="002873C2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9</w:t>
            </w:r>
            <w:r w:rsidR="002376D3" w:rsidRPr="00EB22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</w:tbl>
    <w:p w14:paraId="302D39EA" w14:textId="043B968D" w:rsidR="00F06F72" w:rsidRDefault="003B623A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>ul</w:t>
      </w:r>
      <w:r>
        <w:rPr>
          <w:rFonts w:ascii="Times New Roman" w:hAnsi="Times New Roman"/>
          <w:sz w:val="24"/>
          <w:szCs w:val="24"/>
        </w:rPr>
        <w:t>tiple imputation was used to impute the following missing values:</w:t>
      </w:r>
      <w:r w:rsidR="00B921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ight at 7-14 weeks (n=10,840; 11.9%</w:t>
      </w:r>
      <w:r w:rsidR="00B9218F">
        <w:rPr>
          <w:rFonts w:ascii="Times New Roman" w:hAnsi="Times New Roman"/>
          <w:sz w:val="24"/>
          <w:szCs w:val="24"/>
        </w:rPr>
        <w:t xml:space="preserve"> of </w:t>
      </w:r>
      <w:r w:rsidR="003719EC">
        <w:rPr>
          <w:rFonts w:ascii="Times New Roman" w:hAnsi="Times New Roman"/>
          <w:sz w:val="24"/>
          <w:szCs w:val="24"/>
        </w:rPr>
        <w:t xml:space="preserve">the </w:t>
      </w:r>
      <w:r w:rsidR="00B9218F">
        <w:rPr>
          <w:rFonts w:ascii="Times New Roman" w:hAnsi="Times New Roman"/>
          <w:sz w:val="24"/>
          <w:szCs w:val="24"/>
        </w:rPr>
        <w:t>study sample</w:t>
      </w:r>
      <w:r>
        <w:rPr>
          <w:rFonts w:ascii="Times New Roman" w:hAnsi="Times New Roman"/>
          <w:sz w:val="24"/>
          <w:szCs w:val="24"/>
        </w:rPr>
        <w:t>), measurement timing at 7-14 weeks (n=9,752; 10.7%), weight at 20-28 weeks (n=9,189; 10.1%), measurement timing at 20-28 weeks (n=9,048; 9.9%)</w:t>
      </w:r>
      <w:r w:rsidR="00B9218F">
        <w:rPr>
          <w:rFonts w:ascii="Times New Roman" w:hAnsi="Times New Roman"/>
          <w:sz w:val="24"/>
          <w:szCs w:val="24"/>
        </w:rPr>
        <w:t>, weight at delivery (n=1,801; 2.0%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B9218F">
        <w:rPr>
          <w:rFonts w:ascii="Times New Roman" w:hAnsi="Times New Roman"/>
          <w:sz w:val="24"/>
          <w:szCs w:val="24"/>
        </w:rPr>
        <w:t>and placental weight (n=3,562; 3.9%)</w:t>
      </w:r>
    </w:p>
    <w:p w14:paraId="302D39EB" w14:textId="27D77E2D" w:rsidR="00475F93" w:rsidRDefault="003719EC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I</w:t>
      </w:r>
      <w:r w:rsidR="003B623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ody mass index; </w:t>
      </w:r>
      <w:r w:rsidR="003B623A">
        <w:rPr>
          <w:rFonts w:ascii="Times New Roman" w:hAnsi="Times New Roman"/>
          <w:sz w:val="24"/>
          <w:szCs w:val="24"/>
        </w:rPr>
        <w:t>CI, confidence interval; SD, standard deviation; SGA</w:t>
      </w:r>
      <w:r w:rsidR="00F06F72">
        <w:rPr>
          <w:rFonts w:ascii="Times New Roman" w:hAnsi="Times New Roman"/>
          <w:sz w:val="24"/>
          <w:szCs w:val="24"/>
        </w:rPr>
        <w:t xml:space="preserve">, </w:t>
      </w:r>
      <w:r w:rsidR="003B623A">
        <w:rPr>
          <w:rFonts w:ascii="Times New Roman" w:hAnsi="Times New Roman"/>
          <w:sz w:val="24"/>
          <w:szCs w:val="24"/>
        </w:rPr>
        <w:t>small for gestational age</w:t>
      </w:r>
    </w:p>
    <w:p w14:paraId="302D39EC" w14:textId="77777777" w:rsidR="00475F93" w:rsidRDefault="003B623A" w:rsidP="00475F93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justed for maternal age, height, pre-pregnancy BMI, </w:t>
      </w:r>
      <w:r w:rsidR="00F06F72">
        <w:rPr>
          <w:rFonts w:ascii="Times New Roman" w:hAnsi="Times New Roman"/>
          <w:sz w:val="24"/>
          <w:szCs w:val="24"/>
        </w:rPr>
        <w:t xml:space="preserve">household </w:t>
      </w:r>
      <w:r>
        <w:rPr>
          <w:rFonts w:ascii="Times New Roman" w:hAnsi="Times New Roman"/>
          <w:sz w:val="24"/>
          <w:szCs w:val="24"/>
        </w:rPr>
        <w:t>income, education, smoking statu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nfant sex</w:t>
      </w:r>
    </w:p>
    <w:p w14:paraId="5767B5ED" w14:textId="77777777" w:rsidR="00803956" w:rsidRDefault="003B623A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++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justed for maternal age, height, pre-pregnancy BMI, </w:t>
      </w:r>
      <w:r w:rsidR="00F06F72">
        <w:rPr>
          <w:rFonts w:ascii="Times New Roman" w:hAnsi="Times New Roman"/>
          <w:sz w:val="24"/>
          <w:szCs w:val="24"/>
        </w:rPr>
        <w:t xml:space="preserve">household </w:t>
      </w:r>
      <w:r>
        <w:rPr>
          <w:rFonts w:ascii="Times New Roman" w:hAnsi="Times New Roman"/>
          <w:sz w:val="24"/>
          <w:szCs w:val="24"/>
        </w:rPr>
        <w:t>income, education, smoking sta</w:t>
      </w:r>
      <w:r w:rsidR="00F06F72">
        <w:rPr>
          <w:rFonts w:ascii="Times New Roman" w:hAnsi="Times New Roman"/>
          <w:sz w:val="24"/>
          <w:szCs w:val="24"/>
        </w:rPr>
        <w:t xml:space="preserve">tus, </w:t>
      </w:r>
      <w:r w:rsidR="00BF26EE">
        <w:rPr>
          <w:rFonts w:ascii="Times New Roman" w:hAnsi="Times New Roman"/>
          <w:sz w:val="24"/>
          <w:szCs w:val="24"/>
        </w:rPr>
        <w:t xml:space="preserve">infant sex, weight </w:t>
      </w:r>
      <w:r w:rsidR="00383949">
        <w:rPr>
          <w:rFonts w:ascii="Times New Roman" w:hAnsi="Times New Roman"/>
          <w:sz w:val="24"/>
          <w:szCs w:val="24"/>
        </w:rPr>
        <w:t xml:space="preserve">gain </w:t>
      </w:r>
      <w:r w:rsidR="008C160A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20-28 weeks </w:t>
      </w:r>
      <w:r w:rsidR="00383949">
        <w:rPr>
          <w:rFonts w:ascii="Times New Roman" w:hAnsi="Times New Roman"/>
          <w:sz w:val="24"/>
          <w:szCs w:val="24"/>
        </w:rPr>
        <w:t>(</w:t>
      </w:r>
      <w:r w:rsidR="00A66573">
        <w:rPr>
          <w:rFonts w:ascii="Times New Roman" w:hAnsi="Times New Roman"/>
          <w:sz w:val="24"/>
          <w:szCs w:val="24"/>
        </w:rPr>
        <w:t>difference between pre-pregnancy weight and weight measured at 20-28 weeks</w:t>
      </w:r>
      <w:r w:rsidR="00F06F72">
        <w:rPr>
          <w:rFonts w:ascii="Times New Roman" w:hAnsi="Times New Roman"/>
          <w:sz w:val="24"/>
          <w:szCs w:val="24"/>
        </w:rPr>
        <w:t xml:space="preserve"> [mid-pregnancy]</w:t>
      </w:r>
      <w:r w:rsidR="00A66573">
        <w:rPr>
          <w:rFonts w:ascii="Times New Roman" w:hAnsi="Times New Roman"/>
          <w:sz w:val="24"/>
          <w:szCs w:val="24"/>
        </w:rPr>
        <w:t>)</w:t>
      </w:r>
      <w:r w:rsidR="002376D3">
        <w:rPr>
          <w:rFonts w:ascii="Times New Roman" w:hAnsi="Times New Roman"/>
          <w:sz w:val="24"/>
          <w:szCs w:val="24"/>
        </w:rPr>
        <w:t>,</w:t>
      </w:r>
      <w:r w:rsidR="00A66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</w:t>
      </w:r>
      <w:r w:rsidR="00F06F72">
        <w:rPr>
          <w:rFonts w:ascii="Times New Roman" w:hAnsi="Times New Roman"/>
          <w:sz w:val="24"/>
          <w:szCs w:val="24"/>
        </w:rPr>
        <w:t xml:space="preserve">d the gestational age at which </w:t>
      </w:r>
      <w:r w:rsidR="00BF26EE">
        <w:rPr>
          <w:rFonts w:ascii="Times New Roman" w:hAnsi="Times New Roman"/>
          <w:sz w:val="24"/>
          <w:szCs w:val="24"/>
        </w:rPr>
        <w:t>mid-pregnancy weight measurement was conducted</w:t>
      </w:r>
    </w:p>
    <w:p w14:paraId="302D39ED" w14:textId="1AC0AC08" w:rsidR="003B269C" w:rsidRPr="00BF26EE" w:rsidRDefault="00803956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ld values: statistically significant</w:t>
      </w:r>
      <w:r w:rsidR="003B623A">
        <w:rPr>
          <w:rFonts w:ascii="Times New Roman" w:hAnsi="Times New Roman"/>
          <w:sz w:val="24"/>
          <w:szCs w:val="24"/>
        </w:rPr>
      </w:r>
      <w:r w:rsidR="003B623A">
        <w:rPr>
          <w:rFonts w:ascii="Times New Roman" w:hAnsi="Times New Roman"/>
          <w:sz w:val="24"/>
          <w:szCs w:val="24"/>
        </w:rPr>
        <w:instrText xml:space="preserve"/>
      </w:r>
      <w:r w:rsidR="003B623A">
        <w:rPr>
          <w:rFonts w:ascii="Times New Roman" w:hAnsi="Times New Roman"/>
          <w:sz w:val="24"/>
          <w:szCs w:val="24"/>
        </w:rPr>
      </w:r>
    </w:p>
    <w:sectPr w:rsidR="003B269C" w:rsidRPr="00BF26EE" w:rsidSect="004B12BB">
      <w:pgSz w:w="15840" w:h="12240" w:orient="landscape"/>
      <w:pgMar w:top="1134" w:right="1134" w:bottom="1134" w:left="1134" w:header="720" w:footer="720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524D5" w16cex:dateUtc="2021-12-16T02:37:00Z"/>
  <w16cex:commentExtensible w16cex:durableId="256525FC" w16cex:dateUtc="2021-12-16T02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D6A03E" w16cid:durableId="256524D5"/>
  <w16cid:commentId w16cid:paraId="37E54780" w16cid:durableId="256525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93"/>
    <w:rsid w:val="002376D3"/>
    <w:rsid w:val="00264E50"/>
    <w:rsid w:val="002873C2"/>
    <w:rsid w:val="002C4B7E"/>
    <w:rsid w:val="0031626F"/>
    <w:rsid w:val="003719EC"/>
    <w:rsid w:val="00383949"/>
    <w:rsid w:val="003B269C"/>
    <w:rsid w:val="003B623A"/>
    <w:rsid w:val="00445346"/>
    <w:rsid w:val="00475F93"/>
    <w:rsid w:val="00526F7A"/>
    <w:rsid w:val="0060606F"/>
    <w:rsid w:val="00711699"/>
    <w:rsid w:val="00803956"/>
    <w:rsid w:val="00863659"/>
    <w:rsid w:val="008C160A"/>
    <w:rsid w:val="009038EC"/>
    <w:rsid w:val="009914D7"/>
    <w:rsid w:val="009A3AD1"/>
    <w:rsid w:val="00A053C7"/>
    <w:rsid w:val="00A310FB"/>
    <w:rsid w:val="00A66573"/>
    <w:rsid w:val="00A94525"/>
    <w:rsid w:val="00AB074A"/>
    <w:rsid w:val="00B9218F"/>
    <w:rsid w:val="00BC2EC7"/>
    <w:rsid w:val="00BF26EE"/>
    <w:rsid w:val="00C317DF"/>
    <w:rsid w:val="00CB4E99"/>
    <w:rsid w:val="00D946CE"/>
    <w:rsid w:val="00EB22DE"/>
    <w:rsid w:val="00EE0B0D"/>
    <w:rsid w:val="00F06F72"/>
    <w:rsid w:val="00F14B78"/>
    <w:rsid w:val="00F2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2D390A"/>
  <w15:chartTrackingRefBased/>
  <w15:docId w15:val="{F8F4FFAB-7E3E-4FC9-9768-652DED73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F9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6E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6EE"/>
    <w:rPr>
      <w:rFonts w:ascii="Century" w:eastAsia="ＭＳ 明朝" w:hAnsi="Century" w:cs="Times New Roman"/>
    </w:rPr>
  </w:style>
  <w:style w:type="paragraph" w:styleId="a7">
    <w:name w:val="Revision"/>
    <w:hidden/>
    <w:uiPriority w:val="99"/>
    <w:semiHidden/>
    <w:rsid w:val="00A94525"/>
    <w:rPr>
      <w:rFonts w:ascii="Century" w:eastAsia="ＭＳ 明朝" w:hAnsi="Century" w:cs="Times New Roman"/>
    </w:rPr>
  </w:style>
  <w:style w:type="character" w:styleId="a8">
    <w:name w:val="annotation reference"/>
    <w:basedOn w:val="a0"/>
    <w:uiPriority w:val="99"/>
    <w:semiHidden/>
    <w:unhideWhenUsed/>
    <w:rsid w:val="0031626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1626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31626F"/>
    <w:rPr>
      <w:rFonts w:ascii="Century" w:eastAsia="ＭＳ 明朝" w:hAnsi="Century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1626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1626F"/>
    <w:rPr>
      <w:rFonts w:ascii="Century" w:eastAsia="ＭＳ 明朝" w:hAnsi="Century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039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039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o</dc:creator>
  <cp:lastModifiedBy>永田 知映</cp:lastModifiedBy>
  <cp:revision>17</cp:revision>
  <dcterms:created xsi:type="dcterms:W3CDTF">2019-05-15T06:49:00Z</dcterms:created>
  <dcterms:modified xsi:type="dcterms:W3CDTF">2022-01-05T02:55:00Z</dcterms:modified>
</cp:coreProperties>
</file>